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0C1" w:rsidRPr="00295885" w:rsidRDefault="006620C1" w:rsidP="006620C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6620C1" w:rsidRPr="00295885" w:rsidRDefault="006620C1" w:rsidP="006620C1">
      <w:pPr>
        <w:jc w:val="center"/>
        <w:rPr>
          <w:lang w:val="en-GB"/>
        </w:rPr>
      </w:pPr>
      <w:r w:rsidRPr="00295885">
        <w:rPr>
          <w:noProof/>
          <w:lang w:val="en-US" w:eastAsia="en-US"/>
        </w:rPr>
        <w:drawing>
          <wp:inline distT="0" distB="0" distL="0" distR="0" wp14:anchorId="363BAEE3" wp14:editId="2AB11A99">
            <wp:extent cx="4810994" cy="5625980"/>
            <wp:effectExtent l="0" t="0" r="8656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994" cy="5625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20C1" w:rsidRPr="00295885" w:rsidRDefault="006620C1" w:rsidP="006620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>Supplementary Figure S2.</w:t>
      </w:r>
      <w:proofErr w:type="gramEnd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proofErr w:type="gramStart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>Local immune fingerprints in non-streptococcal Gram-positive infections.</w:t>
      </w:r>
      <w:proofErr w:type="gramEnd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A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) Performance of RF, SVM and ANN based feature elimination models, for the prediction of infections caused by non-streptococcal Gram-positive species (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Staphylococcus aureus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, coagulase-negative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Staphylococcus spp.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Corynebacterium</w:t>
      </w:r>
      <w:proofErr w:type="spellEnd"/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pp.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=31) against all other episodes of peritonitis (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=62), shown as AUC depending on the number of biomarkers.  One episode of peritonitis classified as non-streptococcal infection was a co-infection caused by </w:t>
      </w:r>
      <w:proofErr w:type="spellStart"/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Corynebacterium</w:t>
      </w:r>
      <w:proofErr w:type="spellEnd"/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p.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and coagulase-negative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Staphylococcus s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.  Red symbols depict the maximum AUC for each model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B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Kurtosis and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skewness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of the top 5 biomarkers selected by RF-based feature elimination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C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) ROC analysis showing specificity and sensitivity of the top 5 biomarkers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D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Tukey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plots of the top 5 biomarkers in patients with confirmed non-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reptococcal Gram-positive infections and with all other episodes of peritonitis, as assessed by Mann-Whitney tests (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&lt;0.05; *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&lt;0.01; **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&lt;0.001)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E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Heatmap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showing the top 5 biomarkers across all patients presenting with acute peritonitis.</w:t>
      </w:r>
    </w:p>
    <w:p w:rsidR="00187C8E" w:rsidRDefault="006620C1"/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0C1"/>
    <w:rsid w:val="005E4A1D"/>
    <w:rsid w:val="006620C1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0C1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C1"/>
    <w:rPr>
      <w:rFonts w:ascii="Tahoma" w:eastAsiaTheme="minorEastAsia" w:hAnsi="Tahoma" w:cs="Tahoma"/>
      <w:sz w:val="16"/>
      <w:szCs w:val="16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0C1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C1"/>
    <w:rPr>
      <w:rFonts w:ascii="Tahoma" w:eastAsiaTheme="minorEastAsia" w:hAnsi="Tahoma" w:cs="Tahoma"/>
      <w:sz w:val="16"/>
      <w:szCs w:val="16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7</Characters>
  <Application>Microsoft Office Word</Application>
  <DocSecurity>0</DocSecurity>
  <Lines>8</Lines>
  <Paragraphs>2</Paragraphs>
  <ScaleCrop>false</ScaleCrop>
  <Company>Reed Elsevier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7:00Z</dcterms:created>
  <dcterms:modified xsi:type="dcterms:W3CDTF">2017-01-30T14:17:00Z</dcterms:modified>
</cp:coreProperties>
</file>